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402D58" w14:textId="77777777" w:rsidR="006A298C" w:rsidRPr="00C71F33" w:rsidRDefault="006A298C" w:rsidP="00AC0E33">
      <w:pPr>
        <w:pStyle w:val="Beschriftung"/>
        <w:keepNext/>
        <w:rPr>
          <w:rFonts w:cstheme="minorHAnsi"/>
          <w:i w:val="0"/>
          <w:color w:val="auto"/>
          <w:sz w:val="16"/>
          <w:lang w:val="en-GB"/>
        </w:rPr>
      </w:pPr>
      <w:r w:rsidRPr="004B4E6A">
        <w:rPr>
          <w:rFonts w:cstheme="minorHAnsi"/>
          <w:b/>
          <w:i w:val="0"/>
          <w:color w:val="auto"/>
          <w:sz w:val="20"/>
          <w:lang w:val="en-GB"/>
        </w:rPr>
        <w:t>Table S2:</w:t>
      </w:r>
      <w:r w:rsidRPr="004B4E6A">
        <w:rPr>
          <w:rFonts w:cstheme="minorHAnsi"/>
          <w:i w:val="0"/>
          <w:color w:val="auto"/>
          <w:sz w:val="20"/>
          <w:lang w:val="en-GB"/>
        </w:rPr>
        <w:t xml:space="preserve"> Oligonucleotide probes used for CARD-FISH. The name and sequence of species-, genus-, as well as the eukaryote-specific probes, their optimal formamide concentrations in hybridization buffer (FA in %), their competitors and corresponding sequences are listed. Reference of all probes: this study</w:t>
      </w:r>
      <w:r w:rsidRPr="00C71F33">
        <w:rPr>
          <w:rFonts w:cstheme="minorHAnsi"/>
          <w:i w:val="0"/>
          <w:color w:val="auto"/>
          <w:sz w:val="16"/>
          <w:lang w:val="en-GB"/>
        </w:rPr>
        <w:t>.</w:t>
      </w:r>
    </w:p>
    <w:tbl>
      <w:tblPr>
        <w:tblW w:w="91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850"/>
        <w:gridCol w:w="1418"/>
        <w:gridCol w:w="3730"/>
      </w:tblGrid>
      <w:tr w:rsidR="006A298C" w:rsidRPr="003A09BC" w14:paraId="6F0356A0" w14:textId="77777777" w:rsidTr="00AC0E33">
        <w:trPr>
          <w:trHeight w:val="431"/>
        </w:trPr>
        <w:tc>
          <w:tcPr>
            <w:tcW w:w="184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184463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CH"/>
              </w:rPr>
              <w:t xml:space="preserve">Species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046560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CH"/>
              </w:rPr>
              <w:t>Prob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B204CB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  <w:t>FA [%]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6EAF53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CH"/>
              </w:rPr>
              <w:t>Competitors</w:t>
            </w:r>
          </w:p>
        </w:tc>
        <w:tc>
          <w:tcPr>
            <w:tcW w:w="373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48B2E2" w14:textId="77777777" w:rsidR="006A298C" w:rsidRPr="003A09BC" w:rsidRDefault="006A298C" w:rsidP="00AC0E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de-CH"/>
              </w:rPr>
              <w:t>Sequence (5' - 3)</w:t>
            </w:r>
          </w:p>
        </w:tc>
      </w:tr>
      <w:tr w:rsidR="006A298C" w:rsidRPr="003A09BC" w14:paraId="21A0391B" w14:textId="77777777" w:rsidTr="00AC0E33">
        <w:trPr>
          <w:trHeight w:val="45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1FC0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de-CH"/>
              </w:rPr>
              <w:t>Askenasia</w:t>
            </w: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cf. </w:t>
            </w: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de-CH"/>
              </w:rPr>
              <w:t>volv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EAAF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Ask-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FEA3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7C7E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E057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TTAGCGAGGCGAACCTCGCTTCGATCAGT</w:t>
            </w:r>
          </w:p>
        </w:tc>
      </w:tr>
      <w:tr w:rsidR="006A298C" w:rsidRPr="003A09BC" w14:paraId="3450A910" w14:textId="77777777" w:rsidTr="00AC0E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8FEF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9679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60D8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23D9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ask-193-C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0C74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TTAGCGAGGTAAACCTCGCTTCGATCAGT</w:t>
            </w:r>
          </w:p>
        </w:tc>
      </w:tr>
      <w:tr w:rsidR="006A298C" w:rsidRPr="003A09BC" w14:paraId="11BC9FC6" w14:textId="77777777" w:rsidTr="00AC0E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AC72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5EE3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23A0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8007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ask-193-C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4A4A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TTAGCGAGGCWAGCCTCGCTTCGATCAGT</w:t>
            </w:r>
          </w:p>
        </w:tc>
      </w:tr>
      <w:tr w:rsidR="006A298C" w:rsidRPr="003A09BC" w14:paraId="49788348" w14:textId="77777777" w:rsidTr="00AC0E33">
        <w:trPr>
          <w:trHeight w:val="4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4A2CD3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de-CH"/>
              </w:rPr>
              <w:t>Monodinium chlorellig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A64F7B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MonoZH-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43D755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A8B3D2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072DE5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TACGCCCTTGCGGGCTTGG</w:t>
            </w:r>
          </w:p>
        </w:tc>
      </w:tr>
      <w:tr w:rsidR="006A298C" w:rsidRPr="003A09BC" w14:paraId="6D39CB5A" w14:textId="77777777" w:rsidTr="00AC0E33">
        <w:trPr>
          <w:trHeight w:val="5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39DF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de-CH"/>
              </w:rPr>
              <w:t>Monodinium</w:t>
            </w: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spp. (genu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FC3F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Mono-all-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EDBA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E78B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736C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CGAATCCAWACCAATCCCTAG</w:t>
            </w:r>
          </w:p>
        </w:tc>
      </w:tr>
      <w:tr w:rsidR="006A298C" w:rsidRPr="003A09BC" w14:paraId="49EC57BD" w14:textId="77777777" w:rsidTr="00AC0E33">
        <w:trPr>
          <w:trHeight w:val="4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D3B22B8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de-CH"/>
              </w:rPr>
              <w:t>Cinetochilum margaritace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AFE3C1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Cin-1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C14712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0-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D03CDB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BB63B1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GAAATACTCGCTGCACGTGTCATTG</w:t>
            </w:r>
          </w:p>
        </w:tc>
      </w:tr>
      <w:tr w:rsidR="006A298C" w:rsidRPr="003A09BC" w14:paraId="390ECBFF" w14:textId="77777777" w:rsidTr="00AC0E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EED0B8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C9DB45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ED90EE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DDAA0B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cin-1237-C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D12895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GAAATACTCGCTGAATGTGTCATTG</w:t>
            </w:r>
          </w:p>
        </w:tc>
      </w:tr>
      <w:tr w:rsidR="006A298C" w:rsidRPr="003A09BC" w14:paraId="7E2F3DC7" w14:textId="77777777" w:rsidTr="00AC0E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B4D6D3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A20052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F30EF3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914CDB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cin-1237-C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3E3976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GATATACTCGCTGCACGTGTCATTG</w:t>
            </w:r>
          </w:p>
        </w:tc>
      </w:tr>
      <w:tr w:rsidR="006A298C" w:rsidRPr="003A09BC" w14:paraId="309E06A6" w14:textId="77777777" w:rsidTr="00AC0E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61FA4B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CC0AF4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CD0849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C3A39A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cin-1237-C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67FE93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GAAAAACTCGCTGCACGTGTCATTG</w:t>
            </w:r>
          </w:p>
        </w:tc>
      </w:tr>
      <w:tr w:rsidR="006A298C" w:rsidRPr="003A09BC" w14:paraId="0ABC40F6" w14:textId="77777777" w:rsidTr="00AC0E33">
        <w:trPr>
          <w:trHeight w:val="3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DF74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de-CH"/>
              </w:rPr>
              <w:t>Balanion planctonic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4280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Bal-651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0EC6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0-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BFCF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4808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TGAAGACCGAACGGAGTTCCC</w:t>
            </w:r>
          </w:p>
        </w:tc>
      </w:tr>
      <w:tr w:rsidR="006A298C" w:rsidRPr="003A09BC" w14:paraId="1FF33060" w14:textId="77777777" w:rsidTr="00AC0E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DFFA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6605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8C62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58C8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bal-651-C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BE94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TGAAGTTCGAACGGAGTTCCC</w:t>
            </w:r>
          </w:p>
        </w:tc>
      </w:tr>
      <w:tr w:rsidR="006A298C" w:rsidRPr="003A09BC" w14:paraId="3926D6F5" w14:textId="77777777" w:rsidTr="00AC0E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890C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77B6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5F9A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72A9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bal-651-C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7D75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TGAAGTCCGAACGTAGTTCCC</w:t>
            </w:r>
          </w:p>
        </w:tc>
      </w:tr>
      <w:tr w:rsidR="006A298C" w:rsidRPr="003A09BC" w14:paraId="10227B86" w14:textId="77777777" w:rsidTr="00AC0E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4C99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4A06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83BF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1FBC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bal-651-C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5820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TGAAGACCGAACGGGGTTCCC</w:t>
            </w:r>
          </w:p>
        </w:tc>
      </w:tr>
      <w:tr w:rsidR="006A298C" w:rsidRPr="003A09BC" w14:paraId="364012E6" w14:textId="77777777" w:rsidTr="00AC0E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8A7D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A9D6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5B12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A3B3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bal-651-C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BB8E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TGAAGACCGAACAGGGTTCCC</w:t>
            </w:r>
          </w:p>
        </w:tc>
      </w:tr>
      <w:tr w:rsidR="006A298C" w:rsidRPr="003A09BC" w14:paraId="47BAF7FD" w14:textId="77777777" w:rsidTr="00AC0E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D300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91D9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0C6D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55DE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bal-651-C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D5D4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TGAAGACCGAACGAGGTTCCC</w:t>
            </w:r>
          </w:p>
        </w:tc>
      </w:tr>
      <w:tr w:rsidR="006A298C" w:rsidRPr="003A09BC" w14:paraId="123C246B" w14:textId="77777777" w:rsidTr="00AC0E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73CF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B04E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6D97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F7C0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bal-651-C6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3592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TGAAGGACGAACGGAGTTCCC</w:t>
            </w:r>
          </w:p>
        </w:tc>
      </w:tr>
      <w:tr w:rsidR="006A298C" w:rsidRPr="003A09BC" w14:paraId="731484C7" w14:textId="77777777" w:rsidTr="00AC0E33">
        <w:trPr>
          <w:trHeight w:val="4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4DD272" w14:textId="466CF96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de-CH"/>
              </w:rPr>
              <w:t xml:space="preserve">Urotricha </w:t>
            </w:r>
            <w:r w:rsidR="00AA03A9" w:rsidRPr="00AA03A9">
              <w:rPr>
                <w:rFonts w:cstheme="minorHAnsi"/>
                <w:sz w:val="16"/>
                <w:szCs w:val="20"/>
              </w:rPr>
              <w:t>cf.</w:t>
            </w:r>
            <w:r w:rsidR="00AA03A9" w:rsidRPr="00AA03A9">
              <w:rPr>
                <w:rFonts w:cstheme="minorHAnsi"/>
                <w:i/>
                <w:sz w:val="16"/>
                <w:szCs w:val="20"/>
              </w:rPr>
              <w:t xml:space="preserve"> </w:t>
            </w: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de-CH"/>
              </w:rPr>
              <w:t>cast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8F3462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Uro2-1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D96CB1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0-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C2B9B04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E6C4B1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CGTTGACTCAAGGACAACGACGGTCCAG</w:t>
            </w:r>
          </w:p>
        </w:tc>
      </w:tr>
      <w:tr w:rsidR="006A298C" w:rsidRPr="003A09BC" w14:paraId="423607BF" w14:textId="77777777" w:rsidTr="00AC0E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B542" w14:textId="5DA8CAB2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de-CH"/>
              </w:rPr>
              <w:t xml:space="preserve">Urotricha </w:t>
            </w:r>
            <w:r w:rsidR="00AA03A9" w:rsidRPr="00AA03A9">
              <w:rPr>
                <w:rFonts w:cstheme="minorHAnsi"/>
                <w:sz w:val="16"/>
                <w:szCs w:val="20"/>
              </w:rPr>
              <w:t>cf.</w:t>
            </w:r>
            <w:r w:rsidR="00AA03A9" w:rsidRPr="00AA03A9">
              <w:rPr>
                <w:rFonts w:cstheme="minorHAnsi"/>
                <w:i/>
                <w:sz w:val="16"/>
                <w:szCs w:val="20"/>
              </w:rPr>
              <w:t xml:space="preserve"> </w:t>
            </w: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de-CH"/>
              </w:rPr>
              <w:t>na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A5A1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Uro4-1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E6AE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8F34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B09B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AACTCAAGGAACTGTACAGTCCAGAAGG</w:t>
            </w:r>
          </w:p>
        </w:tc>
      </w:tr>
      <w:tr w:rsidR="006A298C" w:rsidRPr="003A09BC" w14:paraId="0A1A5760" w14:textId="77777777" w:rsidTr="00AC0E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F145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B776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0A14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5D6F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uro4-1436-C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3FB1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AACTCAAGGATCTGTACGGTCCAGAAGG</w:t>
            </w:r>
          </w:p>
        </w:tc>
      </w:tr>
      <w:tr w:rsidR="006A298C" w:rsidRPr="003A09BC" w14:paraId="60878077" w14:textId="77777777" w:rsidTr="00AC0E33">
        <w:trPr>
          <w:trHeight w:val="52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96AAD5" w14:textId="30B26A3B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AA03A9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  <w:t>Urotricha</w:t>
            </w:r>
            <w:r w:rsidRPr="00AA03A9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</w:t>
            </w:r>
            <w:r w:rsidR="00AA03A9" w:rsidRPr="00AA03A9">
              <w:rPr>
                <w:rFonts w:cstheme="minorHAnsi"/>
                <w:sz w:val="16"/>
                <w:szCs w:val="20"/>
              </w:rPr>
              <w:t>cf.</w:t>
            </w:r>
            <w:r w:rsidR="00AA03A9" w:rsidRPr="00AA03A9">
              <w:rPr>
                <w:rFonts w:cstheme="minorHAnsi"/>
                <w:i/>
                <w:sz w:val="16"/>
                <w:szCs w:val="20"/>
              </w:rPr>
              <w:t xml:space="preserve"> </w:t>
            </w:r>
            <w:r w:rsidRPr="00AA03A9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  <w:t>pseudofurc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224869E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AA03A9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Uro5-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4D420E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EBC0B8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lang w:eastAsia="de-CH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4D1E13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AA03A9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TGAAAGGACCCCGAGTTGTT</w:t>
            </w:r>
          </w:p>
        </w:tc>
      </w:tr>
      <w:tr w:rsidR="006A298C" w:rsidRPr="003A09BC" w14:paraId="419E20C2" w14:textId="77777777" w:rsidTr="00AC0E33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2C99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AA03A9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  <w:t>Urotricha</w:t>
            </w:r>
            <w:r w:rsidRPr="00AA03A9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 xml:space="preserve"> spp. (genu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BB7A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AA03A9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Uro-all-6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259D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E042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3737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AA03A9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ATGACGATTGCCTGCCTTGAA</w:t>
            </w:r>
          </w:p>
        </w:tc>
      </w:tr>
      <w:tr w:rsidR="006A298C" w:rsidRPr="003A09BC" w14:paraId="0FBB1B7C" w14:textId="77777777" w:rsidTr="00AC0E33">
        <w:trPr>
          <w:trHeight w:val="13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7BE7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4D6B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EF6A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A4C8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AA03A9"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  <w:t>uro-all-651-C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3604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AA03A9"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  <w:t>ATGGCGATTGC</w:t>
            </w: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CTGCCTTGAA</w:t>
            </w:r>
          </w:p>
        </w:tc>
      </w:tr>
      <w:tr w:rsidR="006A298C" w:rsidRPr="003A09BC" w14:paraId="5621BD93" w14:textId="77777777" w:rsidTr="00AC0E33">
        <w:trPr>
          <w:trHeight w:val="3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2A55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C0E4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C5A4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041D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uro-all-651-C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96B8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ATGACGATTGCCTGCCGTGAA</w:t>
            </w:r>
          </w:p>
        </w:tc>
      </w:tr>
      <w:tr w:rsidR="006A298C" w:rsidRPr="003A09BC" w14:paraId="15F0465B" w14:textId="77777777" w:rsidTr="00AC0E33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9B19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0119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EEF3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DC70" w14:textId="1A3F4E7B" w:rsidR="006A298C" w:rsidRPr="003A09BC" w:rsidRDefault="006A298C" w:rsidP="00837C46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  <w:t>Bal-651-C</w:t>
            </w:r>
            <w:r w:rsidR="00A64569"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  <w:t xml:space="preserve"> </w:t>
            </w:r>
            <w:r w:rsidR="00837C46">
              <w:rPr>
                <w:rFonts w:eastAsia="Times New Roman" w:cstheme="minorHAnsi"/>
                <w:color w:val="262626"/>
                <w:sz w:val="18"/>
                <w:szCs w:val="18"/>
                <w:vertAlign w:val="superscript"/>
                <w:lang w:eastAsia="de-CH"/>
              </w:rPr>
              <w:t>a</w:t>
            </w:r>
            <w:r w:rsidR="00A64569" w:rsidRPr="00A64569">
              <w:rPr>
                <w:rFonts w:eastAsia="Times New Roman" w:cstheme="minorHAnsi"/>
                <w:color w:val="262626"/>
                <w:sz w:val="18"/>
                <w:szCs w:val="18"/>
                <w:vertAlign w:val="superscript"/>
                <w:lang w:eastAsia="de-CH"/>
              </w:rPr>
              <w:t>)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6757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TGAAGACCGAACGGAGTTCCC</w:t>
            </w:r>
          </w:p>
        </w:tc>
      </w:tr>
      <w:tr w:rsidR="006A298C" w:rsidRPr="003A09BC" w14:paraId="3C8040B3" w14:textId="77777777" w:rsidTr="00AC0E33">
        <w:trPr>
          <w:trHeight w:val="4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C7CB0E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de-CH"/>
              </w:rPr>
              <w:t xml:space="preserve">Halteria </w:t>
            </w: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cf.</w:t>
            </w: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de-CH"/>
              </w:rPr>
              <w:t xml:space="preserve"> bifurc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C5A231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HalZH-1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EBFDEE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795BEB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C812A6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AGTCGGGGCCAATCTAGGATTGG</w:t>
            </w:r>
          </w:p>
        </w:tc>
      </w:tr>
      <w:tr w:rsidR="006A298C" w:rsidRPr="003A09BC" w14:paraId="113638C2" w14:textId="77777777" w:rsidTr="00AC0E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3ED711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CD57F4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B40F00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B020ED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halZH-1133-C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EC3190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AGTCGCGGCCAATCTAGGATTGG</w:t>
            </w:r>
          </w:p>
        </w:tc>
      </w:tr>
      <w:tr w:rsidR="006A298C" w:rsidRPr="003A09BC" w14:paraId="56D97A1C" w14:textId="77777777" w:rsidTr="00AC0E33">
        <w:trPr>
          <w:trHeight w:val="4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1CFA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de-CH"/>
              </w:rPr>
              <w:t>Halteria</w:t>
            </w: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 xml:space="preserve"> spp. (genu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8CFD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Hal-all-1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D4E0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5EBB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FF1B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CAGGGACTTAATCGGCGCAAGGTA</w:t>
            </w:r>
          </w:p>
        </w:tc>
      </w:tr>
      <w:tr w:rsidR="006A298C" w:rsidRPr="003A09BC" w14:paraId="69E8F2C4" w14:textId="77777777" w:rsidTr="00AC0E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7310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266C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CF94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5281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hal-all-1362-C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14BA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CAGGGACTTAATCGACGCAAGGTA</w:t>
            </w:r>
          </w:p>
        </w:tc>
      </w:tr>
      <w:tr w:rsidR="006A298C" w:rsidRPr="003A09BC" w14:paraId="3C105559" w14:textId="77777777" w:rsidTr="00AC0E3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492F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4CD7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B9DB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FA2C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hal-all-1362-C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4E3D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CAGGGACTTAATCAGCGCAAGGTA</w:t>
            </w:r>
          </w:p>
        </w:tc>
      </w:tr>
      <w:tr w:rsidR="006A298C" w:rsidRPr="003A09BC" w14:paraId="75AD92CE" w14:textId="77777777" w:rsidTr="00AC0E33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1358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F2E7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8340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077E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hal-all-1362-C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2D10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CAGGGACTTAATCGGCGCAAGCTA</w:t>
            </w:r>
          </w:p>
        </w:tc>
      </w:tr>
      <w:tr w:rsidR="006A298C" w:rsidRPr="003A09BC" w14:paraId="74CBE849" w14:textId="77777777" w:rsidTr="00AC0E33">
        <w:trPr>
          <w:trHeight w:val="467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1EE5DA6E" w14:textId="082DBB28" w:rsidR="00A64569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de-CH"/>
              </w:rPr>
            </w:pPr>
            <w:r w:rsidRPr="003A09BC">
              <w:rPr>
                <w:rFonts w:eastAsia="Times New Roman" w:cstheme="minorHAnsi"/>
                <w:sz w:val="18"/>
                <w:szCs w:val="18"/>
                <w:lang w:val="en-US" w:eastAsia="de-CH"/>
              </w:rPr>
              <w:t>Eukaryote-specific prob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noWrap/>
            <w:vAlign w:val="center"/>
          </w:tcPr>
          <w:p w14:paraId="72F96F85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CH"/>
              </w:rPr>
            </w:pPr>
            <w:r w:rsidRPr="003A09BC">
              <w:rPr>
                <w:rFonts w:cstheme="minorHAnsi"/>
                <w:color w:val="000000"/>
                <w:sz w:val="18"/>
                <w:szCs w:val="18"/>
                <w:lang w:eastAsia="de-CH"/>
              </w:rPr>
              <w:t>EUK1209-mo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noWrap/>
            <w:vAlign w:val="center"/>
          </w:tcPr>
          <w:p w14:paraId="66383F0B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eastAsia="de-CH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noWrap/>
            <w:vAlign w:val="center"/>
          </w:tcPr>
          <w:p w14:paraId="16D78169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noWrap/>
            <w:vAlign w:val="center"/>
          </w:tcPr>
          <w:p w14:paraId="648C48A6" w14:textId="77777777" w:rsidR="006A298C" w:rsidRPr="003A09BC" w:rsidRDefault="006A298C" w:rsidP="00AC0E33">
            <w:pPr>
              <w:spacing w:after="0" w:line="240" w:lineRule="auto"/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</w:pPr>
            <w:r w:rsidRPr="003A09BC">
              <w:rPr>
                <w:rFonts w:eastAsia="Times New Roman" w:cstheme="minorHAnsi"/>
                <w:color w:val="262626"/>
                <w:sz w:val="18"/>
                <w:szCs w:val="18"/>
                <w:lang w:val="en-US" w:eastAsia="de-CH"/>
              </w:rPr>
              <w:t>GGGCATCACWGACCTGTT</w:t>
            </w:r>
          </w:p>
        </w:tc>
      </w:tr>
    </w:tbl>
    <w:p w14:paraId="6A1288B7" w14:textId="78E631D1" w:rsidR="00A64569" w:rsidRPr="00837C46" w:rsidRDefault="00A64569" w:rsidP="00837C46">
      <w:pPr>
        <w:pStyle w:val="Listenabsatz"/>
        <w:numPr>
          <w:ilvl w:val="0"/>
          <w:numId w:val="9"/>
        </w:numPr>
        <w:jc w:val="both"/>
        <w:rPr>
          <w:rFonts w:cstheme="minorHAnsi"/>
          <w:sz w:val="18"/>
          <w:lang w:val="en-US"/>
        </w:rPr>
      </w:pPr>
      <w:r w:rsidRPr="00837C46">
        <w:rPr>
          <w:rFonts w:cstheme="minorHAnsi"/>
          <w:sz w:val="18"/>
          <w:lang w:val="en-US"/>
        </w:rPr>
        <w:t xml:space="preserve">Probe Uro-all-651 initially gave a false positive signal by also hybridizing </w:t>
      </w:r>
      <w:r w:rsidRPr="00837C46">
        <w:rPr>
          <w:rFonts w:cstheme="minorHAnsi"/>
          <w:i/>
          <w:sz w:val="18"/>
          <w:lang w:val="en-US"/>
        </w:rPr>
        <w:t>B. planctonicum</w:t>
      </w:r>
      <w:r w:rsidRPr="00837C46">
        <w:rPr>
          <w:rFonts w:cstheme="minorHAnsi"/>
          <w:sz w:val="18"/>
          <w:lang w:val="en-US"/>
        </w:rPr>
        <w:t xml:space="preserve"> cells. This could be prevented by including the oligonucleotide Bal-651 as an additional competitor.</w:t>
      </w:r>
      <w:bookmarkStart w:id="0" w:name="_GoBack"/>
      <w:bookmarkEnd w:id="0"/>
    </w:p>
    <w:sectPr w:rsidR="00A64569" w:rsidRPr="00837C46" w:rsidSect="00AC0E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D0371C"/>
    <w:multiLevelType w:val="hybridMultilevel"/>
    <w:tmpl w:val="F3048F02"/>
    <w:lvl w:ilvl="0" w:tplc="C8CA64C6">
      <w:start w:val="1"/>
      <w:numFmt w:val="lowerLetter"/>
      <w:lvlText w:val="%1)"/>
      <w:lvlJc w:val="left"/>
      <w:pPr>
        <w:ind w:left="644" w:hanging="360"/>
      </w:pPr>
      <w:rPr>
        <w:rFonts w:asciiTheme="minorHAnsi" w:eastAsiaTheme="minorHAnsi" w:hAnsiTheme="minorHAnsi" w:cstheme="minorBidi"/>
      </w:rPr>
    </w:lvl>
    <w:lvl w:ilvl="1" w:tplc="08070019" w:tentative="1">
      <w:start w:val="1"/>
      <w:numFmt w:val="lowerLetter"/>
      <w:lvlText w:val="%2."/>
      <w:lvlJc w:val="left"/>
      <w:pPr>
        <w:ind w:left="1364" w:hanging="360"/>
      </w:pPr>
    </w:lvl>
    <w:lvl w:ilvl="2" w:tplc="0807001B" w:tentative="1">
      <w:start w:val="1"/>
      <w:numFmt w:val="lowerRoman"/>
      <w:lvlText w:val="%3."/>
      <w:lvlJc w:val="right"/>
      <w:pPr>
        <w:ind w:left="2084" w:hanging="180"/>
      </w:pPr>
    </w:lvl>
    <w:lvl w:ilvl="3" w:tplc="0807000F" w:tentative="1">
      <w:start w:val="1"/>
      <w:numFmt w:val="decimal"/>
      <w:lvlText w:val="%4."/>
      <w:lvlJc w:val="left"/>
      <w:pPr>
        <w:ind w:left="2804" w:hanging="360"/>
      </w:pPr>
    </w:lvl>
    <w:lvl w:ilvl="4" w:tplc="08070019" w:tentative="1">
      <w:start w:val="1"/>
      <w:numFmt w:val="lowerLetter"/>
      <w:lvlText w:val="%5."/>
      <w:lvlJc w:val="left"/>
      <w:pPr>
        <w:ind w:left="3524" w:hanging="360"/>
      </w:pPr>
    </w:lvl>
    <w:lvl w:ilvl="5" w:tplc="0807001B" w:tentative="1">
      <w:start w:val="1"/>
      <w:numFmt w:val="lowerRoman"/>
      <w:lvlText w:val="%6."/>
      <w:lvlJc w:val="right"/>
      <w:pPr>
        <w:ind w:left="4244" w:hanging="180"/>
      </w:pPr>
    </w:lvl>
    <w:lvl w:ilvl="6" w:tplc="0807000F" w:tentative="1">
      <w:start w:val="1"/>
      <w:numFmt w:val="decimal"/>
      <w:lvlText w:val="%7."/>
      <w:lvlJc w:val="left"/>
      <w:pPr>
        <w:ind w:left="4964" w:hanging="360"/>
      </w:pPr>
    </w:lvl>
    <w:lvl w:ilvl="7" w:tplc="08070019" w:tentative="1">
      <w:start w:val="1"/>
      <w:numFmt w:val="lowerLetter"/>
      <w:lvlText w:val="%8."/>
      <w:lvlJc w:val="left"/>
      <w:pPr>
        <w:ind w:left="5684" w:hanging="360"/>
      </w:pPr>
    </w:lvl>
    <w:lvl w:ilvl="8" w:tplc="08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D4C695F"/>
    <w:multiLevelType w:val="hybridMultilevel"/>
    <w:tmpl w:val="5B7E8CAE"/>
    <w:lvl w:ilvl="0" w:tplc="0807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" w15:restartNumberingAfterBreak="0">
    <w:nsid w:val="321178AB"/>
    <w:multiLevelType w:val="hybridMultilevel"/>
    <w:tmpl w:val="2BBE6B1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EB5C38"/>
    <w:multiLevelType w:val="hybridMultilevel"/>
    <w:tmpl w:val="0694993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2F49FF"/>
    <w:multiLevelType w:val="hybridMultilevel"/>
    <w:tmpl w:val="2EA86A4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276EE2"/>
    <w:multiLevelType w:val="hybridMultilevel"/>
    <w:tmpl w:val="3A1A61B8"/>
    <w:lvl w:ilvl="0" w:tplc="DA42B17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8057A1"/>
    <w:multiLevelType w:val="hybridMultilevel"/>
    <w:tmpl w:val="D70437BC"/>
    <w:lvl w:ilvl="0" w:tplc="CCA2FB2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304B2D"/>
    <w:multiLevelType w:val="hybridMultilevel"/>
    <w:tmpl w:val="E1E0FDE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D209D7"/>
    <w:multiLevelType w:val="hybridMultilevel"/>
    <w:tmpl w:val="9A80971C"/>
    <w:lvl w:ilvl="0" w:tplc="CE2E3C5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3"/>
  </w:num>
  <w:num w:numId="5">
    <w:abstractNumId w:val="8"/>
  </w:num>
  <w:num w:numId="6">
    <w:abstractNumId w:val="5"/>
  </w:num>
  <w:num w:numId="7">
    <w:abstractNumId w:val="1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A298C"/>
    <w:rsid w:val="00007025"/>
    <w:rsid w:val="00017551"/>
    <w:rsid w:val="00032577"/>
    <w:rsid w:val="00032C3B"/>
    <w:rsid w:val="00064AC6"/>
    <w:rsid w:val="001C18EC"/>
    <w:rsid w:val="0020199D"/>
    <w:rsid w:val="002A2B04"/>
    <w:rsid w:val="002B4AF3"/>
    <w:rsid w:val="002B5A4B"/>
    <w:rsid w:val="002C3568"/>
    <w:rsid w:val="002F0377"/>
    <w:rsid w:val="003064E7"/>
    <w:rsid w:val="00324770"/>
    <w:rsid w:val="003869A4"/>
    <w:rsid w:val="003B4D5D"/>
    <w:rsid w:val="003F0A57"/>
    <w:rsid w:val="00495D7A"/>
    <w:rsid w:val="004B4E6A"/>
    <w:rsid w:val="004C2448"/>
    <w:rsid w:val="004F716B"/>
    <w:rsid w:val="005243FC"/>
    <w:rsid w:val="00541F94"/>
    <w:rsid w:val="00561127"/>
    <w:rsid w:val="00581544"/>
    <w:rsid w:val="005D709E"/>
    <w:rsid w:val="00655763"/>
    <w:rsid w:val="00666457"/>
    <w:rsid w:val="00671F28"/>
    <w:rsid w:val="006A298C"/>
    <w:rsid w:val="006A3C13"/>
    <w:rsid w:val="006C1DAF"/>
    <w:rsid w:val="00707FD6"/>
    <w:rsid w:val="00751B71"/>
    <w:rsid w:val="007B49D9"/>
    <w:rsid w:val="007F5046"/>
    <w:rsid w:val="00837C46"/>
    <w:rsid w:val="00856216"/>
    <w:rsid w:val="008A30BF"/>
    <w:rsid w:val="009951D4"/>
    <w:rsid w:val="00997C25"/>
    <w:rsid w:val="009C2DAA"/>
    <w:rsid w:val="009C5973"/>
    <w:rsid w:val="00A06030"/>
    <w:rsid w:val="00A27A25"/>
    <w:rsid w:val="00A64569"/>
    <w:rsid w:val="00AA03A9"/>
    <w:rsid w:val="00AA7E63"/>
    <w:rsid w:val="00AC0E33"/>
    <w:rsid w:val="00AC41C8"/>
    <w:rsid w:val="00AC7D8B"/>
    <w:rsid w:val="00B16E91"/>
    <w:rsid w:val="00B572FF"/>
    <w:rsid w:val="00B738F3"/>
    <w:rsid w:val="00BB03D2"/>
    <w:rsid w:val="00BE3102"/>
    <w:rsid w:val="00BE6040"/>
    <w:rsid w:val="00BF3A51"/>
    <w:rsid w:val="00C52DB1"/>
    <w:rsid w:val="00C844F2"/>
    <w:rsid w:val="00CC578B"/>
    <w:rsid w:val="00D328D9"/>
    <w:rsid w:val="00D87E95"/>
    <w:rsid w:val="00D90AD7"/>
    <w:rsid w:val="00DA1E9C"/>
    <w:rsid w:val="00DD5574"/>
    <w:rsid w:val="00DE5AD3"/>
    <w:rsid w:val="00E11904"/>
    <w:rsid w:val="00E64D18"/>
    <w:rsid w:val="00E966D3"/>
    <w:rsid w:val="00EE451F"/>
    <w:rsid w:val="00EE76F3"/>
    <w:rsid w:val="00F7512E"/>
    <w:rsid w:val="00F9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C96799"/>
  <w15:chartTrackingRefBased/>
  <w15:docId w15:val="{4A22BEA2-86F9-4D59-8FB0-205C6E3F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298C"/>
  </w:style>
  <w:style w:type="paragraph" w:styleId="berschrift2">
    <w:name w:val="heading 2"/>
    <w:basedOn w:val="Standard"/>
    <w:link w:val="berschrift2Zchn"/>
    <w:uiPriority w:val="9"/>
    <w:qFormat/>
    <w:rsid w:val="006A298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A298C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table" w:styleId="Tabellenraster">
    <w:name w:val="Table Grid"/>
    <w:basedOn w:val="NormaleTabelle"/>
    <w:uiPriority w:val="39"/>
    <w:rsid w:val="006A2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29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298C"/>
    <w:rPr>
      <w:rFonts w:ascii="Segoe UI" w:hAnsi="Segoe UI" w:cs="Segoe UI"/>
      <w:sz w:val="18"/>
      <w:szCs w:val="18"/>
    </w:rPr>
  </w:style>
  <w:style w:type="table" w:styleId="EinfacheTabelle4">
    <w:name w:val="Plain Table 4"/>
    <w:basedOn w:val="NormaleTabelle"/>
    <w:uiPriority w:val="44"/>
    <w:rsid w:val="006A29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6A29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29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A298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A298C"/>
    <w:rPr>
      <w:sz w:val="20"/>
      <w:szCs w:val="20"/>
    </w:rPr>
  </w:style>
  <w:style w:type="paragraph" w:styleId="Listenabsatz">
    <w:name w:val="List Paragraph"/>
    <w:basedOn w:val="Standard"/>
    <w:link w:val="ListenabsatzZchn"/>
    <w:uiPriority w:val="34"/>
    <w:qFormat/>
    <w:rsid w:val="006A298C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298C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298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6A298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A298C"/>
  </w:style>
  <w:style w:type="character" w:customStyle="1" w:styleId="EndNoteBibliographyTitleZchn">
    <w:name w:val="EndNote Bibliography Title Zchn"/>
    <w:basedOn w:val="ListenabsatzZchn"/>
    <w:link w:val="EndNoteBibliographyTitle"/>
    <w:rsid w:val="006A298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A298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6A298C"/>
    <w:rPr>
      <w:rFonts w:ascii="Calibri" w:hAnsi="Calibri" w:cs="Calibri"/>
      <w:noProof/>
      <w:lang w:val="en-US"/>
    </w:rPr>
  </w:style>
  <w:style w:type="paragraph" w:styleId="KeinLeerraum">
    <w:name w:val="No Spacing"/>
    <w:uiPriority w:val="1"/>
    <w:qFormat/>
    <w:rsid w:val="006A298C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6A29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298C"/>
  </w:style>
  <w:style w:type="paragraph" w:styleId="Fuzeile">
    <w:name w:val="footer"/>
    <w:basedOn w:val="Standard"/>
    <w:link w:val="FuzeileZchn"/>
    <w:uiPriority w:val="99"/>
    <w:unhideWhenUsed/>
    <w:rsid w:val="006A29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298C"/>
  </w:style>
  <w:style w:type="character" w:styleId="Hyperlink">
    <w:name w:val="Hyperlink"/>
    <w:basedOn w:val="Absatz-Standardschriftart"/>
    <w:uiPriority w:val="99"/>
    <w:unhideWhenUsed/>
    <w:rsid w:val="00AC0E3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a Dirren</dc:creator>
  <cp:keywords/>
  <dc:description/>
  <cp:lastModifiedBy>Gianna Dirren</cp:lastModifiedBy>
  <cp:revision>2</cp:revision>
  <dcterms:created xsi:type="dcterms:W3CDTF">2022-10-12T13:50:00Z</dcterms:created>
  <dcterms:modified xsi:type="dcterms:W3CDTF">2022-10-12T13:50:00Z</dcterms:modified>
</cp:coreProperties>
</file>